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F3B" w:rsidRPr="00032832" w:rsidRDefault="000D2F3B" w:rsidP="000D2F3B">
      <w:pPr>
        <w:rPr>
          <w:rFonts w:ascii="Times New Roman" w:hAnsi="Times New Roman"/>
          <w:b/>
        </w:rPr>
      </w:pPr>
      <w:r w:rsidRPr="00032832">
        <w:rPr>
          <w:rFonts w:ascii="Times New Roman" w:hAnsi="Times New Roman"/>
          <w:b/>
        </w:rPr>
        <w:t xml:space="preserve">Table </w:t>
      </w:r>
      <w:r w:rsidR="00576743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="00C86F89">
        <w:rPr>
          <w:rFonts w:ascii="Times New Roman" w:hAnsi="Times New Roman"/>
          <w:b/>
        </w:rPr>
        <w:t>.</w:t>
      </w:r>
      <w:bookmarkStart w:id="0" w:name="_GoBack"/>
      <w:bookmarkEnd w:id="0"/>
      <w:r w:rsidRPr="00032832">
        <w:rPr>
          <w:rFonts w:ascii="Times New Roman" w:hAnsi="Times New Roman"/>
          <w:b/>
        </w:rPr>
        <w:t xml:space="preserve"> Primer Sequences Utilized in Quantitative RT-PCR Assays</w:t>
      </w:r>
      <w:r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1908"/>
        <w:gridCol w:w="3944"/>
        <w:gridCol w:w="3663"/>
      </w:tblGrid>
      <w:tr w:rsidR="000D2F3B" w:rsidRPr="002F081A" w:rsidTr="009226B3"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F081A">
              <w:rPr>
                <w:rFonts w:ascii="Times New Roman" w:hAnsi="Times New Roman"/>
                <w:b/>
                <w:bCs/>
                <w:color w:val="000000"/>
              </w:rPr>
              <w:t xml:space="preserve">Gene name </w:t>
            </w:r>
          </w:p>
        </w:tc>
        <w:tc>
          <w:tcPr>
            <w:tcW w:w="3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F081A">
              <w:rPr>
                <w:rFonts w:ascii="Times New Roman" w:hAnsi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F081A">
              <w:rPr>
                <w:rFonts w:ascii="Times New Roman" w:hAnsi="Times New Roman"/>
                <w:b/>
                <w:bCs/>
                <w:color w:val="000000"/>
              </w:rPr>
              <w:t>Reverse primer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factor II</w:t>
            </w:r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CCGAAAGGGCAACCTAGAGC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GCCCAGAACACGTCTGTG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Factor X</w:t>
            </w:r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AGGGACACCTACGACTATG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CCCAGTCTTTCTGAGGCA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0D2F3B">
              <w:rPr>
                <w:rFonts w:ascii="Times New Roman" w:hAnsi="Times New Roman"/>
                <w:color w:val="000000"/>
              </w:rPr>
              <w:t>uPAR</w:t>
            </w:r>
            <w:proofErr w:type="spellEnd"/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CAGAGCTTTCCACCGAATGG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TCCCCGGCAGTTGATGAG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tPA</w:t>
            </w:r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AACGCAGACAACTTACCAACA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TTCGCTGCAACTTCGGA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PAR2</w:t>
            </w:r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TCCGGTCGTCTACATTATTGTGT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AGGGGGAACCAGATGACAGAG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IL-1</w:t>
            </w:r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2F081A">
              <w:rPr>
                <w:rFonts w:ascii="Times New Roman" w:hAnsi="Times New Roman"/>
                <w:color w:val="000000"/>
              </w:rPr>
              <w:t>AGCCCATCCTCTGTGACTCATG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2F081A">
              <w:rPr>
                <w:rFonts w:ascii="Times New Roman" w:hAnsi="Times New Roman"/>
                <w:color w:val="000000"/>
              </w:rPr>
              <w:t>GCTGATGTACCAGTTGGGGAAC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IL-6</w:t>
            </w:r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TAGTCCTTCCTACCCCAATTTCC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TTGGTCCTTAGCCACTCCTTC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IL-10</w:t>
            </w:r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Courier" w:hAnsi="Courier" w:cs="Arial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CTCTTACTGACTGGCATGAG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Courier" w:hAnsi="Courier" w:cs="Arial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CGCAGCTCTAGGAGCATGTG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IL17</w:t>
            </w:r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TCAGCGTGTCCAAACACTGAG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ACTTTGAGGTTGACCTTCACAT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0D2F3B">
              <w:rPr>
                <w:rFonts w:ascii="Times New Roman" w:hAnsi="Times New Roman"/>
                <w:color w:val="000000"/>
              </w:rPr>
              <w:t>TNFa</w:t>
            </w:r>
            <w:proofErr w:type="spellEnd"/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CCCTCACACTCAGATCATCTTCT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CTACGACGTGGGCTACAG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0D2F3B">
              <w:rPr>
                <w:rFonts w:ascii="Times New Roman" w:hAnsi="Times New Roman"/>
                <w:color w:val="000000"/>
              </w:rPr>
              <w:t>IFNγ</w:t>
            </w:r>
            <w:proofErr w:type="spellEnd"/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ATGAACGCTACACACTGCATC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CCATCCTTTTGCCAGTTCCTC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CD3</w:t>
            </w:r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GTGGAACACTTTCTGGGGCATCCTG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TGTTCTCGGCATCGTCCTGGCA</w:t>
            </w:r>
          </w:p>
        </w:tc>
      </w:tr>
      <w:tr w:rsidR="000D2F3B" w:rsidRPr="002F081A" w:rsidTr="009226B3"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CD4</w:t>
            </w:r>
          </w:p>
        </w:tc>
        <w:tc>
          <w:tcPr>
            <w:tcW w:w="3944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ACCATGTGCCGAGCCATCTCTCTT</w:t>
            </w:r>
          </w:p>
        </w:tc>
        <w:tc>
          <w:tcPr>
            <w:tcW w:w="3663" w:type="dxa"/>
            <w:tcBorders>
              <w:left w:val="nil"/>
              <w:right w:val="nil"/>
            </w:tcBorders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CCAGCACCAGCGTCTTCCCTTG</w:t>
            </w:r>
          </w:p>
        </w:tc>
      </w:tr>
      <w:tr w:rsidR="000D2F3B" w:rsidRPr="002F081A" w:rsidTr="009226B3">
        <w:tc>
          <w:tcPr>
            <w:tcW w:w="1908" w:type="dxa"/>
            <w:shd w:val="clear" w:color="auto" w:fill="auto"/>
          </w:tcPr>
          <w:p w:rsidR="000D2F3B" w:rsidRPr="000D2F3B" w:rsidRDefault="000D2F3B" w:rsidP="009226B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0D2F3B">
              <w:rPr>
                <w:rFonts w:ascii="Times New Roman" w:hAnsi="Times New Roman"/>
                <w:color w:val="000000"/>
              </w:rPr>
              <w:t>GAPDH</w:t>
            </w:r>
          </w:p>
        </w:tc>
        <w:tc>
          <w:tcPr>
            <w:tcW w:w="3944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AGGTCGGTGTGAACGGATTTG</w:t>
            </w:r>
          </w:p>
        </w:tc>
        <w:tc>
          <w:tcPr>
            <w:tcW w:w="3663" w:type="dxa"/>
            <w:shd w:val="clear" w:color="auto" w:fill="auto"/>
          </w:tcPr>
          <w:p w:rsidR="000D2F3B" w:rsidRPr="002F081A" w:rsidRDefault="000D2F3B" w:rsidP="009226B3">
            <w:pPr>
              <w:jc w:val="both"/>
              <w:rPr>
                <w:rFonts w:ascii="Times New Roman" w:hAnsi="Times New Roman"/>
                <w:color w:val="000000"/>
              </w:rPr>
            </w:pPr>
            <w:r w:rsidRPr="002F081A">
              <w:rPr>
                <w:rFonts w:ascii="Times New Roman" w:hAnsi="Times New Roman"/>
                <w:color w:val="000000"/>
              </w:rPr>
              <w:t>TGTAGACCATGTAGTTGAGGTCA</w:t>
            </w:r>
          </w:p>
        </w:tc>
      </w:tr>
    </w:tbl>
    <w:p w:rsidR="00A60569" w:rsidRDefault="00C86F89"/>
    <w:sectPr w:rsidR="00A60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F3B"/>
    <w:rsid w:val="000D2F3B"/>
    <w:rsid w:val="00576743"/>
    <w:rsid w:val="00865A75"/>
    <w:rsid w:val="008F7450"/>
    <w:rsid w:val="00C8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adapadi,Sriram</dc:creator>
  <cp:lastModifiedBy>Ambadapadi,Sriram</cp:lastModifiedBy>
  <cp:revision>3</cp:revision>
  <dcterms:created xsi:type="dcterms:W3CDTF">2014-12-23T20:28:00Z</dcterms:created>
  <dcterms:modified xsi:type="dcterms:W3CDTF">2014-12-23T20:28:00Z</dcterms:modified>
</cp:coreProperties>
</file>